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C4E6B" w14:textId="3230FFDA" w:rsidR="000139CB" w:rsidRPr="007B3FE3" w:rsidRDefault="000139CB" w:rsidP="000139CB">
      <w:pPr>
        <w:rPr>
          <w:rFonts w:ascii="Arial" w:hAnsi="Arial" w:cs="Arial"/>
          <w:bCs/>
          <w:sz w:val="22"/>
          <w:szCs w:val="21"/>
        </w:rPr>
      </w:pPr>
      <w:r w:rsidRPr="00F43D39">
        <w:rPr>
          <w:rFonts w:ascii="Arial" w:hAnsi="Arial" w:cs="Arial"/>
          <w:b/>
          <w:bCs/>
          <w:sz w:val="22"/>
          <w:szCs w:val="21"/>
        </w:rPr>
        <w:t>Table S4</w:t>
      </w:r>
      <w:r w:rsidRPr="00F43D39">
        <w:rPr>
          <w:rFonts w:ascii="Arial" w:hAnsi="Arial" w:cs="Arial"/>
          <w:b/>
          <w:sz w:val="22"/>
          <w:szCs w:val="21"/>
        </w:rPr>
        <w:t xml:space="preserve">. </w:t>
      </w:r>
      <w:r w:rsidRPr="007B3FE3">
        <w:rPr>
          <w:rFonts w:ascii="Arial" w:hAnsi="Arial" w:cs="Arial"/>
          <w:bCs/>
          <w:i/>
          <w:sz w:val="22"/>
          <w:szCs w:val="21"/>
        </w:rPr>
        <w:t>KRAS</w:t>
      </w:r>
      <w:r w:rsidRPr="007B3FE3">
        <w:rPr>
          <w:rFonts w:ascii="Arial" w:hAnsi="Arial" w:cs="Arial"/>
          <w:bCs/>
          <w:sz w:val="22"/>
          <w:szCs w:val="21"/>
        </w:rPr>
        <w:t xml:space="preserve"> mutation results.</w:t>
      </w:r>
    </w:p>
    <w:p w14:paraId="60C7595D" w14:textId="77777777" w:rsidR="00E87458" w:rsidRPr="00A25085" w:rsidRDefault="00E87458"/>
    <w:tbl>
      <w:tblPr>
        <w:tblW w:w="9042" w:type="dxa"/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1642"/>
        <w:gridCol w:w="1760"/>
        <w:gridCol w:w="1018"/>
        <w:gridCol w:w="1361"/>
      </w:tblGrid>
      <w:tr w:rsidR="00A25085" w:rsidRPr="00A25085" w14:paraId="58C89F6E" w14:textId="77777777" w:rsidTr="00E17BBC">
        <w:trPr>
          <w:trHeight w:val="2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07A4E" w14:textId="77777777" w:rsidR="00E87458" w:rsidRPr="00A25085" w:rsidRDefault="00E87458" w:rsidP="00EC315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0CF4B" w14:textId="77777777" w:rsidR="00E87458" w:rsidRPr="00A25085" w:rsidRDefault="00E87458" w:rsidP="00EC315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D1244" w14:textId="77777777" w:rsidR="00E87458" w:rsidRPr="00A25085" w:rsidRDefault="00E87458" w:rsidP="00EC315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F4C52" w14:textId="285AC257" w:rsidR="00E87458" w:rsidRPr="00A25085" w:rsidRDefault="00E87458" w:rsidP="00E8745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GS results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55DB3D" w14:textId="598ABBCD" w:rsidR="00E87458" w:rsidRPr="00A25085" w:rsidRDefault="00E87458" w:rsidP="00EC315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dPCR results</w:t>
            </w:r>
          </w:p>
        </w:tc>
      </w:tr>
      <w:tr w:rsidR="00A25085" w:rsidRPr="00A25085" w14:paraId="696843B0" w14:textId="77777777" w:rsidTr="00E17BBC">
        <w:trPr>
          <w:trHeight w:val="4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992ADC" w14:textId="5CFD5C5D" w:rsidR="00EC3156" w:rsidRPr="00A25085" w:rsidRDefault="00EC3156" w:rsidP="00E8745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Patient </w:t>
            </w:r>
            <w:r w:rsidR="00E87458"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ID </w:t>
            </w: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0E02FA" w14:textId="77777777" w:rsidR="00EC3156" w:rsidRPr="00A25085" w:rsidRDefault="00EC3156" w:rsidP="00E8745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ample 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50E7C" w14:textId="77777777" w:rsidR="00EC3156" w:rsidRPr="00A25085" w:rsidRDefault="00EC3156" w:rsidP="00E8745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issue Typ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596078" w14:textId="7ECD4D00" w:rsidR="00EC3156" w:rsidRPr="00A25085" w:rsidRDefault="00EC3156" w:rsidP="00E17BB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a chang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D6C8FD" w14:textId="50694E14" w:rsidR="00EC3156" w:rsidRPr="00A25085" w:rsidRDefault="00EC3156" w:rsidP="00E17BB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Allele </w:t>
            </w:r>
            <w:r w:rsidR="00E17BBC"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     </w:t>
            </w: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requency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E9733E" w14:textId="77777777" w:rsidR="00EC3156" w:rsidRPr="00A25085" w:rsidRDefault="00EC3156" w:rsidP="00E17BB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dPCR KRAS mutatio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F6E97E" w14:textId="250FE473" w:rsidR="00EC3156" w:rsidRPr="00A25085" w:rsidRDefault="00EC3156" w:rsidP="00E17BB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raction mutated copies</w:t>
            </w:r>
          </w:p>
        </w:tc>
      </w:tr>
      <w:tr w:rsidR="00A25085" w:rsidRPr="00A25085" w14:paraId="2B02D17B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F9AAA0" w14:textId="78387A74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13A75A" w14:textId="1164A4F6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_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07D865" w14:textId="2E21E22B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059D71" w14:textId="2D9546B3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75D08A" w14:textId="25DA17F2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5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CE2BD3" w14:textId="4BF56956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743ADB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2%</w:t>
            </w:r>
          </w:p>
        </w:tc>
      </w:tr>
      <w:tr w:rsidR="00A25085" w:rsidRPr="00A25085" w14:paraId="7E488363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B2112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A06AA8" w14:textId="2A08D43C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_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2894EF" w14:textId="0EA2A3F2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E66FDD" w14:textId="3F874BCA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D</w:t>
            </w:r>
            <w:r w:rsidR="00EE6350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K16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5E3F5D" w14:textId="7AECFE3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5%</w:t>
            </w:r>
            <w:r w:rsidR="00EE6350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30.6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B1909A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05382A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5F4F089D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56EE4" w14:textId="60263CC2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BF979" w14:textId="30A3D678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_B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E45DD" w14:textId="6CEEEBA1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AFDE2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ACCB3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.9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BC3C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2471E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37FC7046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A4A25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B68DA" w14:textId="53E6F0AA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_B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2CF7" w14:textId="3699C7BE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3DB4A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0A4B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.1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AE10" w14:textId="6DDFFA7B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E9FF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.3%</w:t>
            </w:r>
          </w:p>
        </w:tc>
      </w:tr>
      <w:tr w:rsidR="00A25085" w:rsidRPr="00A25085" w14:paraId="417037D3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6BEC38" w14:textId="1B28D09F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52026D" w14:textId="30590319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3_C</w:t>
            </w:r>
            <w:r w:rsidR="00CE0ABE" w:rsidRPr="00A2508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33E085" w14:textId="77A3BFE2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392EBF" w14:textId="517CFB6C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V</w:t>
            </w:r>
            <w:r w:rsidR="00CE0ABE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R68K, G48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C34CD3" w14:textId="7A3FA229" w:rsidR="0095529C" w:rsidRPr="00A25085" w:rsidRDefault="00CE0ABE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.8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%</w:t>
            </w:r>
            <w:r w:rsidR="00E17BB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25.8%</w:t>
            </w:r>
            <w:r w:rsidR="00045AA7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26.6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6702A9" w14:textId="19230B9A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DDD63B" w14:textId="682328C2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25085" w:rsidRPr="00A25085" w14:paraId="30718D0E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A81CE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F281BE" w14:textId="6CFC21C8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3_C</w:t>
            </w:r>
            <w:r w:rsidR="00CE0ABE" w:rsidRPr="00A2508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6841EB" w14:textId="40C1ABE2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B5C3CA" w14:textId="5B15A58E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V</w:t>
            </w:r>
            <w:r w:rsidR="005717D6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24FA0C" w14:textId="428304F5" w:rsidR="0095529C" w:rsidRPr="00A25085" w:rsidRDefault="00CE0ABE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9953C9" w14:textId="4424CFC4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300D0D" w14:textId="605586DF" w:rsidR="0095529C" w:rsidRPr="00A25085" w:rsidRDefault="00CE0ABE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3%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117B07C6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D2A0E" w14:textId="16EFC095" w:rsidR="001872AC" w:rsidRPr="00A25085" w:rsidRDefault="001872AC" w:rsidP="001872A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31801" w14:textId="6F2CDCBA" w:rsidR="001872AC" w:rsidRPr="00A25085" w:rsidRDefault="001872AC" w:rsidP="001872A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4_D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CABB1" w14:textId="5425BBC3" w:rsidR="001872AC" w:rsidRPr="00A25085" w:rsidRDefault="001872AC" w:rsidP="001872A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36A28" w14:textId="77777777" w:rsidR="001872AC" w:rsidRPr="00A25085" w:rsidRDefault="001872AC" w:rsidP="001872A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C7DF6" w14:textId="77777777" w:rsidR="001872AC" w:rsidRPr="00A25085" w:rsidRDefault="001872AC" w:rsidP="001872A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8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22C1" w14:textId="3F6B6692" w:rsidR="001872AC" w:rsidRPr="00A25085" w:rsidRDefault="001872AC" w:rsidP="001872A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1E88" w14:textId="77777777" w:rsidR="001872AC" w:rsidRPr="00A25085" w:rsidRDefault="001872AC" w:rsidP="001872A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.5%</w:t>
            </w:r>
          </w:p>
        </w:tc>
      </w:tr>
      <w:tr w:rsidR="00A25085" w:rsidRPr="00A25085" w14:paraId="250DA1C9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EB88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98784" w14:textId="120DD2CB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4_D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94E4" w14:textId="2C9601AF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CC2AC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52423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3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842E1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AAEB8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585DF6E8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66CD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88497" w14:textId="6F3AA181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4_D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35E95" w14:textId="4046367D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0702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AF224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6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8197C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66BAE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635931E1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6167F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9D569" w14:textId="7FDE8182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4_D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CFDB9" w14:textId="3B615ECB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EA795" w14:textId="5AAAA76E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D</w:t>
            </w:r>
            <w:r w:rsidR="005717D6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K16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FBEE4" w14:textId="693BE40E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2%</w:t>
            </w:r>
            <w:r w:rsidR="00E17BB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20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20C6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50DA4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120B129A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B74C1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AFF28" w14:textId="3086F805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4_D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B82DE" w14:textId="178FE60F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</w:t>
            </w:r>
            <w:r w:rsidR="004A7DF1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er</w:t>
            </w: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83041" w14:textId="3E0962A9" w:rsidR="004E2890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FEA88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530BC" w14:textId="7EBE527A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B6128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7%</w:t>
            </w:r>
          </w:p>
        </w:tc>
      </w:tr>
      <w:tr w:rsidR="00A25085" w:rsidRPr="00A25085" w14:paraId="113DC722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D553F8" w14:textId="37FA8CF1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032983" w14:textId="1F506FC6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5_E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5C46F3" w14:textId="0BE93489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1AD99B" w14:textId="57E4DE82" w:rsidR="004E2890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1AD690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74A6488C" w14:textId="667753CC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A3A14D4" w14:textId="793AF935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25085" w:rsidRPr="00A25085" w14:paraId="2D8A672A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D2D16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874E47" w14:textId="0DFFA296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5_E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D2D6DA" w14:textId="377F5904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8959F6" w14:textId="4E06A9DC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4D1A71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FC465B" w14:textId="4F8BAC74" w:rsidR="0095529C" w:rsidRPr="00A25085" w:rsidRDefault="0071138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23DAB6" w14:textId="0A23B8DE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25085" w:rsidRPr="00A25085" w14:paraId="53ED1A96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47114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92D64C" w14:textId="43E0DED2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5_E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33E6C4" w14:textId="6A43737F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28E024" w14:textId="264A0906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2BB77F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12B44B3" w14:textId="13B3EB64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53F75E65" w14:textId="20E887F1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25085" w:rsidRPr="00A25085" w14:paraId="2E211563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1DAC9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D33940" w14:textId="7F9DDDBA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5_E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47F2C4" w14:textId="3D398041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390A9E" w14:textId="1F898591" w:rsidR="0095529C" w:rsidRPr="00A25085" w:rsidRDefault="005717D6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20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5918D4" w14:textId="294271B1" w:rsidR="0095529C" w:rsidRPr="00A25085" w:rsidRDefault="00E17BB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1A5727" w14:textId="42196730" w:rsidR="0095529C" w:rsidRPr="00A25085" w:rsidRDefault="0071138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8E60B6" w14:textId="158E22E3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25085" w:rsidRPr="00A25085" w14:paraId="27B82FB0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E46B0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2AB1F7" w14:textId="2A89D914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5_E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FA3D61" w14:textId="4F04534F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11743F" w14:textId="40429429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A59610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7AC359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A4F782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78EB340C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A3745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F74516" w14:textId="585A22F1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5_E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22097F" w14:textId="73FCE22D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D3494C" w14:textId="0D810384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AFB243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56A362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C6C7C9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3B27A5E7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89BE1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C0F9C2" w14:textId="0ACCBFB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5_E3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3A3410" w14:textId="477DC871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EC0037" w14:textId="56983BFE" w:rsidR="0095529C" w:rsidRPr="00A25085" w:rsidRDefault="005717D6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35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D0F802" w14:textId="3460978B" w:rsidR="0095529C" w:rsidRPr="00A25085" w:rsidRDefault="00E17BB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%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C73DDF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9D6490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059D5D40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47498" w14:textId="13FE0D57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9D7B7" w14:textId="3C0FC3B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6_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61EC" w14:textId="51ECB41D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A576E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3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8CF63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1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8B3D2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77B98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0F75B5E2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0F0A5D" w14:textId="37E38D96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0D4869" w14:textId="4A043DB9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7_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9FA795" w14:textId="5FC5788D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ECD05B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01E2A4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6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606E2C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6F3CA0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69BA2EE7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F628A" w14:textId="3EF835AC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40DE3" w14:textId="6CEA1595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8_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5C1CA" w14:textId="07942FB3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833D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936D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9.0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A96E1" w14:textId="59C8F3DE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DA01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7%</w:t>
            </w:r>
          </w:p>
        </w:tc>
      </w:tr>
      <w:tr w:rsidR="00A25085" w:rsidRPr="00A25085" w14:paraId="73298BCD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A64C41" w14:textId="3517569C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C82883" w14:textId="6B8DCD12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9_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C70DB2" w14:textId="41437D59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6532E9" w14:textId="66566C85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5F1F43" w14:textId="082B9E1B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3F28AE" w14:textId="7EBDED53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085EC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.6%</w:t>
            </w:r>
          </w:p>
        </w:tc>
      </w:tr>
      <w:tr w:rsidR="00A25085" w:rsidRPr="00A25085" w14:paraId="60052A66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5338F" w14:textId="570C8B65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B7B6" w14:textId="6CBE7B7B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0_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F94E3" w14:textId="2811A048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FA526" w14:textId="6DD38306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F9718" w14:textId="2E6187D9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449F6" w14:textId="4521FBA2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3ED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4%</w:t>
            </w:r>
          </w:p>
        </w:tc>
      </w:tr>
      <w:tr w:rsidR="00A25085" w:rsidRPr="00A25085" w14:paraId="085D2759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386DA9" w14:textId="6479DF98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D3C7BC" w14:textId="04B18625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1_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A23AE2" w14:textId="4D7924BD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B9C3CD" w14:textId="0C5D2EA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993ED4" w14:textId="2DAA173A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0C1D0F" w14:textId="1F9D113D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C3C4AF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3%</w:t>
            </w:r>
          </w:p>
        </w:tc>
      </w:tr>
      <w:tr w:rsidR="00A25085" w:rsidRPr="00A25085" w14:paraId="0A2F794A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B3687" w14:textId="5D74BAA4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D7E6" w14:textId="59712254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2_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259F6" w14:textId="382E1F11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2102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37812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9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2FC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F5B5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7F9CEF1A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4CC234" w14:textId="57AF3930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DC3392E" w14:textId="27D5538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3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756FF4" w14:textId="7FF1B201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54C01B" w14:textId="33954EF5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5A84D4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A69B9E" w14:textId="2A616A69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ACFE19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7%</w:t>
            </w:r>
          </w:p>
        </w:tc>
      </w:tr>
      <w:tr w:rsidR="00A25085" w:rsidRPr="00A25085" w14:paraId="27ADCBB1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DB979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21128B4" w14:textId="0D5E07E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3_P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5361BF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D9CCDA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94B9C3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.1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A73D43" w14:textId="76CABA3F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E621DC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%</w:t>
            </w:r>
          </w:p>
        </w:tc>
      </w:tr>
      <w:tr w:rsidR="00A25085" w:rsidRPr="00A25085" w14:paraId="275127C2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C05D0" w14:textId="252B5689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7E577" w14:textId="413200BA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4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AC518" w14:textId="167F93A2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812C4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4DC8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.7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CA2B2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A7256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3024E6D0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F0122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8B7662" w14:textId="1B69A7CE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4_P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938FC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BFBE9" w14:textId="390B0EC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D</w:t>
            </w:r>
            <w:r w:rsidR="005717D6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G12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BBD63" w14:textId="1C848B7A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6%</w:t>
            </w:r>
            <w:r w:rsidR="005717D6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5.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D4B18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6ABA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6EAD2F14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B780AC" w14:textId="14EE48AA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4D0086C" w14:textId="3439F7F8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5_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DFEB14" w14:textId="7A922DFA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4A41EC" w14:textId="45095216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CFC48B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B3B8C0" w14:textId="7CEBA191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C376B1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.0%</w:t>
            </w:r>
          </w:p>
        </w:tc>
      </w:tr>
      <w:tr w:rsidR="00A25085" w:rsidRPr="00A25085" w14:paraId="06158BDC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3F6C0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E4DC732" w14:textId="7FED9A02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5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DF796B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41D6D0" w14:textId="7C6624AC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DAB458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455216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36ADFBA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250D0D6A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32DA0" w14:textId="2A4DC50E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9F72B" w14:textId="415BEBAE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6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BEE42" w14:textId="36BA7487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03850" w14:textId="5F5C8D2B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D22D6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E5A69" w14:textId="78C79C87" w:rsidR="0095529C" w:rsidRPr="00A25085" w:rsidRDefault="0071138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F52E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43A7A344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861A5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56AB05" w14:textId="401A16C5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6_P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B9B82" w14:textId="62F39AA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</w:t>
            </w:r>
            <w:r w:rsidR="004A7DF1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er</w:t>
            </w: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9B482" w14:textId="7DBC7EFA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EE593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061A" w14:textId="784EE5FC" w:rsidR="0095529C" w:rsidRPr="00A25085" w:rsidRDefault="0071138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8FB25" w14:textId="793C0D5E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25085" w:rsidRPr="00A25085" w14:paraId="7836FA31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460B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9EBB68" w14:textId="41E18CA5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6_P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87374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1E77B" w14:textId="6C522D06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A3852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6513" w14:textId="0FFB15EA" w:rsidR="0095529C" w:rsidRPr="00A25085" w:rsidRDefault="0071138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56816" w14:textId="20B242A2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25085" w:rsidRPr="00A25085" w14:paraId="594B0674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2920B6" w14:textId="406C026E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4D8CA25" w14:textId="1DADD4AF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7_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CFDA2A" w14:textId="0B876407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F14650" w14:textId="4A8E9E66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2348B9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A9BCFF" w14:textId="45A302CD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C449AB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.7%</w:t>
            </w:r>
          </w:p>
        </w:tc>
      </w:tr>
      <w:tr w:rsidR="00A25085" w:rsidRPr="00A25085" w14:paraId="4F2470EB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681C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AFDB716" w14:textId="1179ADB4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7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65BAAF" w14:textId="3162338E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</w:t>
            </w:r>
            <w:r w:rsidR="004A7DF1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er</w:t>
            </w: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B7906F" w14:textId="7B5105B1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2CC96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36DDB6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E48DE6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0586D2B0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C256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888245A" w14:textId="4ED81596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7_P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E752A2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59E4B3" w14:textId="5963DBBB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A76453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C06799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5308D6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239A2707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D655C" w14:textId="56CACC4B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362F78" w14:textId="1727CF24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8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7FF83" w14:textId="02031AC1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</w:t>
            </w:r>
            <w:r w:rsidR="004A7DF1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er</w:t>
            </w: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2142A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C655A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FC38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0D7F9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1DC015CF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40AC1A4" w14:textId="77777777" w:rsidR="0095529C" w:rsidRPr="00A25085" w:rsidRDefault="0095529C" w:rsidP="00E874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19</w:t>
            </w:r>
          </w:p>
          <w:p w14:paraId="6BD7FA87" w14:textId="6DBBD588" w:rsidR="0095529C" w:rsidRPr="00A25085" w:rsidRDefault="0095529C" w:rsidP="00E874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7B2F5B7" w14:textId="3DC71CD2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9_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89643F" w14:textId="16F2FDE6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CD7748B" w14:textId="599D77CC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9EC00E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3A9E78" w14:textId="76685B36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DE4313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50%</w:t>
            </w:r>
          </w:p>
        </w:tc>
      </w:tr>
      <w:tr w:rsidR="00A25085" w:rsidRPr="00A25085" w14:paraId="7AE8E096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D115ADF" w14:textId="77777777" w:rsidR="0095529C" w:rsidRPr="00A25085" w:rsidRDefault="0095529C" w:rsidP="00E874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DD81173" w14:textId="1E0A9764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19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224D1A" w14:textId="27F92A85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FF4E6F7" w14:textId="778D1F50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14D69C6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DF94D2" w14:textId="7BEDD191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5CDF21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%</w:t>
            </w:r>
          </w:p>
        </w:tc>
      </w:tr>
      <w:tr w:rsidR="00A25085" w:rsidRPr="00A25085" w14:paraId="149D4250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2FCC51D" w14:textId="22530340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22D5A8" w14:textId="3C6DD98D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0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6B6BFE" w14:textId="7E0243B7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1AC092" w14:textId="722D59C1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V</w:t>
            </w:r>
            <w:r w:rsidR="005717D6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G13S</w:t>
            </w:r>
            <w:r w:rsidR="002A7ED4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A18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5A7DF4" w14:textId="48949D8B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.8%</w:t>
            </w:r>
            <w:r w:rsidR="005717D6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18.4%</w:t>
            </w:r>
            <w:r w:rsidR="00E17BB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25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9EB61B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BD1A0C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5595CC35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005A597" w14:textId="72F894AC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3AE8A58" w14:textId="6FC0D74E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1_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FE0870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W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196B2EA" w14:textId="58D0273A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D5A8929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4CAEAF" w14:textId="6D4621BA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9D6194F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.0%</w:t>
            </w:r>
          </w:p>
        </w:tc>
      </w:tr>
      <w:tr w:rsidR="00A25085" w:rsidRPr="00A25085" w14:paraId="00DCC434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EC7E54B" w14:textId="1EA31567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5B45880" w14:textId="444FF3B6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2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B3C97D" w14:textId="0FCE7153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45B9F1" w14:textId="51ACA901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BFB445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AA0B1" w14:textId="3BDAE60E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737858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9%</w:t>
            </w:r>
          </w:p>
        </w:tc>
      </w:tr>
      <w:tr w:rsidR="00A25085" w:rsidRPr="00A25085" w14:paraId="249B187C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05FB8A9" w14:textId="654642C2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633C06F5" w14:textId="55CEE59C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3_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E3C900" w14:textId="539CD863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DA2B4A8" w14:textId="58CE3D0E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5F95897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C85E3D" w14:textId="5D256B09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6D42BA4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.0%</w:t>
            </w:r>
          </w:p>
        </w:tc>
      </w:tr>
      <w:tr w:rsidR="00A25085" w:rsidRPr="00A25085" w14:paraId="2DE4E36A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D0701B8" w14:textId="54427169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0D9E448" w14:textId="3B5540A9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4_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17827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F5B134" w14:textId="3DD6B65C" w:rsidR="0095529C" w:rsidRPr="00A25085" w:rsidRDefault="002A7ED4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57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9BEFC9" w14:textId="74454532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  <w:r w:rsidR="00E17BB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4ABEF8" w14:textId="2295E910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8D1ED6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9%</w:t>
            </w:r>
          </w:p>
        </w:tc>
      </w:tr>
      <w:tr w:rsidR="00A25085" w:rsidRPr="00A25085" w14:paraId="69F5CEE2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3BD7C66" w14:textId="759469F0" w:rsidR="0095529C" w:rsidRPr="00A25085" w:rsidRDefault="0095529C" w:rsidP="00E87458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  <w:p w14:paraId="5D6C5F70" w14:textId="177C9CEC" w:rsidR="0095529C" w:rsidRPr="00A25085" w:rsidRDefault="00E87458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25</w:t>
            </w:r>
            <w:r w:rsidR="0095529C"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40F53405" w14:textId="2196466C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9D98DD8" w14:textId="1D5AFE9F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5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234BC5" w14:textId="2B81081C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71E962A" w14:textId="129FC23C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B739BA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28348F" w14:textId="560FE10D" w:rsidR="0095529C" w:rsidRPr="00A25085" w:rsidRDefault="0071138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A751D67" w14:textId="5477D33A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25085" w:rsidRPr="00A25085" w14:paraId="37F294DE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60EA579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AEEBF9D" w14:textId="767D826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5_P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39CDC4" w14:textId="5A85F10A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897A8F9" w14:textId="672D9312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D3A5150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4E69D0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3E4539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12764BE0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045D778" w14:textId="77777777" w:rsidR="0095529C" w:rsidRPr="00A25085" w:rsidRDefault="0095529C" w:rsidP="0095529C">
            <w:pP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2681A18" w14:textId="4BE544DF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5_P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BDDC2B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4B4221B" w14:textId="7DF3064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D8D406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EC53AF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B53371F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62B7A584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F4978E9" w14:textId="6F3395E6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0B066C0" w14:textId="15B2E650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6_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62A101" w14:textId="54D94AAE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C76142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EAD5CE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8F57C" w14:textId="5919ED85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8E71FC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3%</w:t>
            </w:r>
          </w:p>
        </w:tc>
      </w:tr>
      <w:tr w:rsidR="00A25085" w:rsidRPr="00A25085" w14:paraId="0F124367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55920B" w14:textId="57A5C177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FD088B5" w14:textId="31AE4D46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7_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198A5A" w14:textId="028955C6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DD8F9D" w14:textId="3BEE9E2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DB49AF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A69BA3" w14:textId="40C30469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AD869F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5%</w:t>
            </w:r>
          </w:p>
        </w:tc>
      </w:tr>
      <w:tr w:rsidR="00A25085" w:rsidRPr="00A25085" w14:paraId="2DD536F3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23FA6" w14:textId="77777777" w:rsidR="00E87458" w:rsidRPr="00A25085" w:rsidRDefault="00E87458" w:rsidP="00E874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28</w:t>
            </w:r>
          </w:p>
          <w:p w14:paraId="4AB07E64" w14:textId="781B4E7B" w:rsidR="00E87458" w:rsidRPr="00A25085" w:rsidRDefault="00E87458" w:rsidP="00E874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FED901A" w14:textId="0238B41F" w:rsidR="00E87458" w:rsidRPr="00A25085" w:rsidRDefault="00E87458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8_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BE241E" w14:textId="1085E394" w:rsidR="00E87458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E87458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7C5151" w14:textId="520A58FC" w:rsidR="00E87458" w:rsidRPr="00A25085" w:rsidRDefault="00E87458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484FAA" w14:textId="77777777" w:rsidR="00E87458" w:rsidRPr="00A25085" w:rsidRDefault="00E87458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25124A" w14:textId="5CCB7195" w:rsidR="00E87458" w:rsidRPr="00A25085" w:rsidRDefault="0071138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3B5915" w14:textId="689817EE" w:rsidR="00E87458" w:rsidRPr="00A25085" w:rsidRDefault="00E87458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25085" w:rsidRPr="00A25085" w14:paraId="435B6C62" w14:textId="77777777" w:rsidTr="00894143">
        <w:trPr>
          <w:trHeight w:val="283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A9CFB7" w14:textId="77777777" w:rsidR="00E87458" w:rsidRPr="00A25085" w:rsidRDefault="00E87458" w:rsidP="00E874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8928C50" w14:textId="0280D2E8" w:rsidR="00E87458" w:rsidRPr="00A25085" w:rsidRDefault="00E87458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8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DBFB7" w14:textId="02A9CDE0" w:rsidR="00E87458" w:rsidRPr="00A25085" w:rsidRDefault="00E87458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</w:t>
            </w:r>
            <w:r w:rsidR="004A7DF1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er</w:t>
            </w: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50A39F" w14:textId="35ACFF96" w:rsidR="00E87458" w:rsidRPr="00A25085" w:rsidRDefault="00E87458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A20A4A" w14:textId="77777777" w:rsidR="00E87458" w:rsidRPr="00A25085" w:rsidRDefault="00E87458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198B8" w14:textId="77777777" w:rsidR="00E87458" w:rsidRPr="00A25085" w:rsidRDefault="00E87458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C8A89" w14:textId="77777777" w:rsidR="00E87458" w:rsidRPr="00A25085" w:rsidRDefault="00E87458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36EFE326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59B170" w14:textId="48A5711D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CF8D440" w14:textId="7CA2E5D3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29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F38EC9" w14:textId="54F79C03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AB9B8D1" w14:textId="1FCAFB2B" w:rsidR="0095529C" w:rsidRPr="00A25085" w:rsidRDefault="004E2890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F4173F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2CA641" w14:textId="7FF32F2A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F2C15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4%</w:t>
            </w:r>
          </w:p>
        </w:tc>
      </w:tr>
      <w:tr w:rsidR="00A25085" w:rsidRPr="00A25085" w14:paraId="3B1A412B" w14:textId="77777777" w:rsidTr="00894143">
        <w:trPr>
          <w:trHeight w:val="283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EE397C" w14:textId="77777777" w:rsidR="0095529C" w:rsidRPr="00A25085" w:rsidRDefault="0095529C" w:rsidP="00E874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</w:p>
          <w:p w14:paraId="2BE9F9A7" w14:textId="4A9EAF75" w:rsidR="0095529C" w:rsidRPr="00A25085" w:rsidRDefault="0095529C" w:rsidP="00E874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A1B5522" w14:textId="7EC4C2D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30_P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9DCE8C" w14:textId="5052DA99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09987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2BE621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.2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2836F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1D247D3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18DC38C0" w14:textId="77777777" w:rsidTr="00894143">
        <w:trPr>
          <w:trHeight w:val="283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42EE74" w14:textId="77777777" w:rsidR="0095529C" w:rsidRPr="00A25085" w:rsidRDefault="0095529C" w:rsidP="00E8745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7C2BE32" w14:textId="655864E6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30_P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746E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N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38C5DF" w14:textId="50706CBA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40BB25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55B2A" w14:textId="61248CBF" w:rsidR="0095529C" w:rsidRPr="00A25085" w:rsidRDefault="001872A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/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756DD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%</w:t>
            </w:r>
          </w:p>
        </w:tc>
      </w:tr>
      <w:tr w:rsidR="00A25085" w:rsidRPr="00A25085" w14:paraId="6A9FD9F4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379D6C5" w14:textId="7607A3C1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431262D" w14:textId="1C6466C3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31_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924152" w14:textId="2AB65E1D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1E0D0BD" w14:textId="1164DF40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R</w:t>
            </w:r>
            <w:r w:rsidR="005717D6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G12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B4B681" w14:textId="1D908D7A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2%</w:t>
            </w:r>
            <w:r w:rsidR="005717D6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4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CA5684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865F61F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25085" w:rsidRPr="00A25085" w14:paraId="71339CDF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179458D" w14:textId="38A2CE66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46DF8E1" w14:textId="7A523DE8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32_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F1B498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m me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A9F195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61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A583BE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9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BC0D14" w14:textId="74BD4554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4E983F" w14:textId="149985F2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25085" w:rsidRPr="00A25085" w14:paraId="4020F2FF" w14:textId="77777777" w:rsidTr="00894143">
        <w:trPr>
          <w:trHeight w:val="28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64161E1B" w14:textId="57BF1946" w:rsidR="0095529C" w:rsidRPr="00A25085" w:rsidRDefault="0095529C" w:rsidP="0095529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3F8DDED4" w14:textId="0A408D26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hAnsi="Arial" w:cs="Arial"/>
                <w:sz w:val="16"/>
                <w:szCs w:val="16"/>
              </w:rPr>
              <w:t>33_PL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AA4FDF" w14:textId="47E42005" w:rsidR="0095529C" w:rsidRPr="00A25085" w:rsidRDefault="004A7DF1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mary</w:t>
            </w:r>
            <w:r w:rsidR="0095529C"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u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0C6E438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12V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92E19C0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7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9EB9B0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C464DBC" w14:textId="77777777" w:rsidR="0095529C" w:rsidRPr="00A25085" w:rsidRDefault="0095529C" w:rsidP="0095529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2508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</w:tbl>
    <w:p w14:paraId="222D1545" w14:textId="2A004EF0" w:rsidR="00000000" w:rsidRPr="00A25085" w:rsidRDefault="00CB704B" w:rsidP="00674E68">
      <w:pPr>
        <w:jc w:val="both"/>
        <w:rPr>
          <w:rFonts w:ascii="Arial" w:hAnsi="Arial" w:cs="Arial"/>
          <w:noProof/>
          <w:sz w:val="18"/>
          <w:szCs w:val="18"/>
          <w:lang w:eastAsia="en-GB"/>
        </w:rPr>
      </w:pPr>
      <w:r w:rsidRPr="00A25085">
        <w:rPr>
          <w:rFonts w:ascii="Arial" w:hAnsi="Arial" w:cs="Arial"/>
          <w:sz w:val="18"/>
          <w:szCs w:val="18"/>
        </w:rPr>
        <w:t>AW</w:t>
      </w:r>
      <w:r w:rsidR="00D02A88" w:rsidRPr="00A25085">
        <w:rPr>
          <w:rFonts w:ascii="Arial" w:hAnsi="Arial" w:cs="Arial"/>
          <w:sz w:val="18"/>
          <w:szCs w:val="18"/>
        </w:rPr>
        <w:t xml:space="preserve">, </w:t>
      </w:r>
      <w:r w:rsidR="00C93C5E" w:rsidRPr="00A25085">
        <w:rPr>
          <w:rFonts w:ascii="Arial" w:hAnsi="Arial" w:cs="Arial"/>
          <w:sz w:val="18"/>
          <w:szCs w:val="18"/>
        </w:rPr>
        <w:t>abdominal</w:t>
      </w:r>
      <w:r w:rsidRPr="00A25085">
        <w:rPr>
          <w:rFonts w:ascii="Arial" w:hAnsi="Arial" w:cs="Arial"/>
          <w:sz w:val="18"/>
          <w:szCs w:val="18"/>
        </w:rPr>
        <w:t xml:space="preserve"> wall</w:t>
      </w:r>
      <w:r w:rsidR="00C93C5E" w:rsidRPr="00A25085">
        <w:rPr>
          <w:rFonts w:ascii="Arial" w:hAnsi="Arial" w:cs="Arial"/>
          <w:sz w:val="18"/>
          <w:szCs w:val="18"/>
        </w:rPr>
        <w:t>; LN</w:t>
      </w:r>
      <w:r w:rsidR="00D02A88" w:rsidRPr="00A25085">
        <w:rPr>
          <w:rFonts w:ascii="Arial" w:hAnsi="Arial" w:cs="Arial"/>
          <w:sz w:val="18"/>
          <w:szCs w:val="18"/>
        </w:rPr>
        <w:t xml:space="preserve">, </w:t>
      </w:r>
      <w:r w:rsidR="00C93C5E" w:rsidRPr="00A25085">
        <w:rPr>
          <w:rFonts w:ascii="Arial" w:hAnsi="Arial" w:cs="Arial"/>
          <w:sz w:val="18"/>
          <w:szCs w:val="18"/>
        </w:rPr>
        <w:t>lymph</w:t>
      </w:r>
      <w:r w:rsidR="005855B7" w:rsidRPr="00A25085">
        <w:rPr>
          <w:rFonts w:ascii="Arial" w:hAnsi="Arial" w:cs="Arial"/>
          <w:sz w:val="18"/>
          <w:szCs w:val="18"/>
        </w:rPr>
        <w:t xml:space="preserve"> </w:t>
      </w:r>
      <w:r w:rsidR="00C93C5E" w:rsidRPr="00A25085">
        <w:rPr>
          <w:rFonts w:ascii="Arial" w:hAnsi="Arial" w:cs="Arial"/>
          <w:sz w:val="18"/>
          <w:szCs w:val="18"/>
        </w:rPr>
        <w:t>node; met</w:t>
      </w:r>
      <w:r w:rsidR="00D02A88" w:rsidRPr="00A25085">
        <w:rPr>
          <w:rFonts w:ascii="Arial" w:hAnsi="Arial" w:cs="Arial"/>
          <w:sz w:val="18"/>
          <w:szCs w:val="18"/>
        </w:rPr>
        <w:t xml:space="preserve">, </w:t>
      </w:r>
      <w:r w:rsidR="0071138C" w:rsidRPr="00A25085">
        <w:rPr>
          <w:rFonts w:ascii="Arial" w:hAnsi="Arial" w:cs="Arial"/>
          <w:sz w:val="18"/>
          <w:szCs w:val="18"/>
        </w:rPr>
        <w:t>metastasis</w:t>
      </w:r>
      <w:r w:rsidR="00594060" w:rsidRPr="00A25085">
        <w:rPr>
          <w:rFonts w:ascii="Arial" w:hAnsi="Arial" w:cs="Arial"/>
          <w:sz w:val="18"/>
          <w:szCs w:val="18"/>
        </w:rPr>
        <w:t xml:space="preserve">; </w:t>
      </w:r>
      <w:r w:rsidR="00F54501" w:rsidRPr="00A25085">
        <w:rPr>
          <w:rFonts w:ascii="Arial" w:hAnsi="Arial" w:cs="Arial"/>
          <w:sz w:val="18"/>
          <w:szCs w:val="18"/>
        </w:rPr>
        <w:t>n/</w:t>
      </w:r>
      <w:r w:rsidR="00674E68" w:rsidRPr="00A25085">
        <w:rPr>
          <w:rFonts w:ascii="Arial" w:hAnsi="Arial" w:cs="Arial"/>
          <w:sz w:val="18"/>
          <w:szCs w:val="18"/>
        </w:rPr>
        <w:t>i</w:t>
      </w:r>
      <w:r w:rsidR="00D02A88" w:rsidRPr="00A25085">
        <w:rPr>
          <w:rFonts w:ascii="Arial" w:hAnsi="Arial" w:cs="Arial"/>
          <w:sz w:val="18"/>
          <w:szCs w:val="18"/>
        </w:rPr>
        <w:t xml:space="preserve">, </w:t>
      </w:r>
      <w:r w:rsidR="00F54501" w:rsidRPr="00A25085">
        <w:rPr>
          <w:rFonts w:ascii="Arial" w:hAnsi="Arial" w:cs="Arial"/>
          <w:sz w:val="18"/>
          <w:szCs w:val="18"/>
        </w:rPr>
        <w:t xml:space="preserve">not </w:t>
      </w:r>
      <w:r w:rsidR="00594060" w:rsidRPr="00A25085">
        <w:rPr>
          <w:rFonts w:ascii="Arial" w:hAnsi="Arial" w:cs="Arial"/>
          <w:sz w:val="18"/>
          <w:szCs w:val="18"/>
        </w:rPr>
        <w:t>inter</w:t>
      </w:r>
      <w:r w:rsidR="004A7DF1" w:rsidRPr="00A25085">
        <w:rPr>
          <w:rFonts w:ascii="Arial" w:hAnsi="Arial" w:cs="Arial"/>
          <w:sz w:val="18"/>
          <w:szCs w:val="18"/>
        </w:rPr>
        <w:t>pr</w:t>
      </w:r>
      <w:r w:rsidR="00594060" w:rsidRPr="00A25085">
        <w:rPr>
          <w:rFonts w:ascii="Arial" w:hAnsi="Arial" w:cs="Arial"/>
          <w:sz w:val="18"/>
          <w:szCs w:val="18"/>
        </w:rPr>
        <w:t>etable</w:t>
      </w:r>
      <w:r w:rsidR="00F54501" w:rsidRPr="00A25085">
        <w:rPr>
          <w:rFonts w:ascii="Arial" w:hAnsi="Arial" w:cs="Arial"/>
          <w:sz w:val="18"/>
          <w:szCs w:val="18"/>
        </w:rPr>
        <w:t xml:space="preserve">; </w:t>
      </w:r>
      <w:r w:rsidR="00134BF0" w:rsidRPr="00A25085">
        <w:rPr>
          <w:rFonts w:ascii="Arial" w:hAnsi="Arial" w:cs="Arial"/>
          <w:sz w:val="18"/>
          <w:szCs w:val="18"/>
        </w:rPr>
        <w:t xml:space="preserve">No, not </w:t>
      </w:r>
      <w:r w:rsidR="00902158">
        <w:rPr>
          <w:rFonts w:ascii="Arial" w:hAnsi="Arial" w:cs="Arial"/>
          <w:sz w:val="18"/>
          <w:szCs w:val="18"/>
        </w:rPr>
        <w:t>mutated</w:t>
      </w:r>
      <w:r w:rsidR="00DD664D" w:rsidRPr="00A25085">
        <w:rPr>
          <w:rFonts w:ascii="Arial" w:hAnsi="Arial" w:cs="Arial"/>
          <w:sz w:val="18"/>
          <w:szCs w:val="18"/>
        </w:rPr>
        <w:t xml:space="preserve">; </w:t>
      </w:r>
      <w:r w:rsidR="00C93C5E" w:rsidRPr="00A25085">
        <w:rPr>
          <w:rFonts w:ascii="Arial" w:hAnsi="Arial" w:cs="Arial"/>
          <w:sz w:val="18"/>
          <w:szCs w:val="18"/>
        </w:rPr>
        <w:t>Om</w:t>
      </w:r>
      <w:r w:rsidRPr="00A25085">
        <w:rPr>
          <w:rFonts w:ascii="Arial" w:hAnsi="Arial" w:cs="Arial"/>
          <w:sz w:val="18"/>
          <w:szCs w:val="18"/>
        </w:rPr>
        <w:t xml:space="preserve">, </w:t>
      </w:r>
      <w:r w:rsidR="00C93C5E" w:rsidRPr="00A25085">
        <w:rPr>
          <w:rFonts w:ascii="Arial" w:hAnsi="Arial" w:cs="Arial"/>
          <w:sz w:val="18"/>
          <w:szCs w:val="18"/>
        </w:rPr>
        <w:t>oment</w:t>
      </w:r>
      <w:r w:rsidRPr="00A25085">
        <w:rPr>
          <w:rFonts w:ascii="Arial" w:hAnsi="Arial" w:cs="Arial"/>
          <w:sz w:val="18"/>
          <w:szCs w:val="18"/>
        </w:rPr>
        <w:t>al</w:t>
      </w:r>
      <w:r w:rsidR="00C93C5E" w:rsidRPr="00A25085">
        <w:rPr>
          <w:rFonts w:ascii="Arial" w:hAnsi="Arial" w:cs="Arial"/>
          <w:sz w:val="18"/>
          <w:szCs w:val="18"/>
        </w:rPr>
        <w:t>;</w:t>
      </w:r>
      <w:r w:rsidR="004A7DF1" w:rsidRPr="00A25085">
        <w:rPr>
          <w:rFonts w:ascii="Arial" w:hAnsi="Arial" w:cs="Arial"/>
          <w:sz w:val="18"/>
          <w:szCs w:val="18"/>
        </w:rPr>
        <w:t xml:space="preserve"> </w:t>
      </w:r>
      <w:r w:rsidR="00C93C5E" w:rsidRPr="00A25085">
        <w:rPr>
          <w:rFonts w:ascii="Arial" w:hAnsi="Arial" w:cs="Arial"/>
          <w:sz w:val="18"/>
          <w:szCs w:val="18"/>
        </w:rPr>
        <w:t>Tu</w:t>
      </w:r>
      <w:r w:rsidR="00D02A88" w:rsidRPr="00A25085">
        <w:rPr>
          <w:rFonts w:ascii="Arial" w:hAnsi="Arial" w:cs="Arial"/>
          <w:sz w:val="18"/>
          <w:szCs w:val="18"/>
        </w:rPr>
        <w:t xml:space="preserve">, </w:t>
      </w:r>
      <w:r w:rsidR="00674E68" w:rsidRPr="00A25085">
        <w:rPr>
          <w:rFonts w:ascii="Arial" w:hAnsi="Arial" w:cs="Arial"/>
          <w:sz w:val="18"/>
          <w:szCs w:val="18"/>
        </w:rPr>
        <w:t>tumour</w:t>
      </w:r>
      <w:r w:rsidR="007F7B8E" w:rsidRPr="00A25085">
        <w:rPr>
          <w:rFonts w:ascii="Arial" w:hAnsi="Arial" w:cs="Arial"/>
          <w:sz w:val="18"/>
          <w:szCs w:val="18"/>
        </w:rPr>
        <w:t>.</w:t>
      </w:r>
    </w:p>
    <w:sectPr w:rsidR="001A3DB0" w:rsidRPr="00A25085" w:rsidSect="00EC31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C5E"/>
    <w:rsid w:val="000073DE"/>
    <w:rsid w:val="000139CB"/>
    <w:rsid w:val="00024676"/>
    <w:rsid w:val="0003377A"/>
    <w:rsid w:val="0004596F"/>
    <w:rsid w:val="00045AA7"/>
    <w:rsid w:val="00051E9D"/>
    <w:rsid w:val="000662BE"/>
    <w:rsid w:val="00093694"/>
    <w:rsid w:val="000C790A"/>
    <w:rsid w:val="000D29FC"/>
    <w:rsid w:val="000D35CF"/>
    <w:rsid w:val="001146FC"/>
    <w:rsid w:val="00122B3F"/>
    <w:rsid w:val="00132B85"/>
    <w:rsid w:val="00134BF0"/>
    <w:rsid w:val="00137748"/>
    <w:rsid w:val="00140372"/>
    <w:rsid w:val="001702AC"/>
    <w:rsid w:val="00183B5D"/>
    <w:rsid w:val="001854FB"/>
    <w:rsid w:val="001872AC"/>
    <w:rsid w:val="001A1D72"/>
    <w:rsid w:val="001C1117"/>
    <w:rsid w:val="001C46E5"/>
    <w:rsid w:val="001C782A"/>
    <w:rsid w:val="001F1582"/>
    <w:rsid w:val="001F4A1E"/>
    <w:rsid w:val="002007E7"/>
    <w:rsid w:val="00227C89"/>
    <w:rsid w:val="00244779"/>
    <w:rsid w:val="002458F3"/>
    <w:rsid w:val="002A7ED4"/>
    <w:rsid w:val="00355EA5"/>
    <w:rsid w:val="003766AA"/>
    <w:rsid w:val="003B157A"/>
    <w:rsid w:val="003E521B"/>
    <w:rsid w:val="00472D9E"/>
    <w:rsid w:val="00484D4E"/>
    <w:rsid w:val="00491AAA"/>
    <w:rsid w:val="004A7DF1"/>
    <w:rsid w:val="004C69E8"/>
    <w:rsid w:val="004D1B02"/>
    <w:rsid w:val="004E2890"/>
    <w:rsid w:val="00526956"/>
    <w:rsid w:val="00536532"/>
    <w:rsid w:val="005710C6"/>
    <w:rsid w:val="005717D6"/>
    <w:rsid w:val="005855B7"/>
    <w:rsid w:val="00594060"/>
    <w:rsid w:val="005C2F0E"/>
    <w:rsid w:val="005E51E9"/>
    <w:rsid w:val="0062282E"/>
    <w:rsid w:val="0066029F"/>
    <w:rsid w:val="006669AD"/>
    <w:rsid w:val="00674E68"/>
    <w:rsid w:val="00696F3F"/>
    <w:rsid w:val="006B26B7"/>
    <w:rsid w:val="006D0B4E"/>
    <w:rsid w:val="006D0F7E"/>
    <w:rsid w:val="006E6934"/>
    <w:rsid w:val="006F71D2"/>
    <w:rsid w:val="0071138C"/>
    <w:rsid w:val="007131E5"/>
    <w:rsid w:val="00713EA7"/>
    <w:rsid w:val="00736C42"/>
    <w:rsid w:val="007A1011"/>
    <w:rsid w:val="007B3FE3"/>
    <w:rsid w:val="007D6618"/>
    <w:rsid w:val="007D7C7A"/>
    <w:rsid w:val="007E730F"/>
    <w:rsid w:val="007E7C5A"/>
    <w:rsid w:val="007F7B8E"/>
    <w:rsid w:val="008117BF"/>
    <w:rsid w:val="008207CA"/>
    <w:rsid w:val="00843DE5"/>
    <w:rsid w:val="008455F0"/>
    <w:rsid w:val="00854466"/>
    <w:rsid w:val="00866CCA"/>
    <w:rsid w:val="00894143"/>
    <w:rsid w:val="008C5C1B"/>
    <w:rsid w:val="008D20A6"/>
    <w:rsid w:val="008F322A"/>
    <w:rsid w:val="00902158"/>
    <w:rsid w:val="0095529C"/>
    <w:rsid w:val="00962423"/>
    <w:rsid w:val="0096425D"/>
    <w:rsid w:val="00974975"/>
    <w:rsid w:val="00981A4E"/>
    <w:rsid w:val="009B2574"/>
    <w:rsid w:val="009C7D41"/>
    <w:rsid w:val="009D1FEF"/>
    <w:rsid w:val="009E3E9C"/>
    <w:rsid w:val="00A25085"/>
    <w:rsid w:val="00A741FD"/>
    <w:rsid w:val="00A77FB4"/>
    <w:rsid w:val="00A83E61"/>
    <w:rsid w:val="00A9264C"/>
    <w:rsid w:val="00AA73B2"/>
    <w:rsid w:val="00AC1861"/>
    <w:rsid w:val="00AC53C5"/>
    <w:rsid w:val="00AD50A7"/>
    <w:rsid w:val="00B055EF"/>
    <w:rsid w:val="00B21DE7"/>
    <w:rsid w:val="00B3061E"/>
    <w:rsid w:val="00B34213"/>
    <w:rsid w:val="00B34E02"/>
    <w:rsid w:val="00B74C98"/>
    <w:rsid w:val="00B8257D"/>
    <w:rsid w:val="00B95381"/>
    <w:rsid w:val="00B97B1D"/>
    <w:rsid w:val="00BA2664"/>
    <w:rsid w:val="00BA75F7"/>
    <w:rsid w:val="00BD6DEF"/>
    <w:rsid w:val="00BF286C"/>
    <w:rsid w:val="00C31A6D"/>
    <w:rsid w:val="00C51020"/>
    <w:rsid w:val="00C61736"/>
    <w:rsid w:val="00C93C5E"/>
    <w:rsid w:val="00CA6C30"/>
    <w:rsid w:val="00CB704B"/>
    <w:rsid w:val="00CB713D"/>
    <w:rsid w:val="00CE0ABE"/>
    <w:rsid w:val="00CE482D"/>
    <w:rsid w:val="00D0280C"/>
    <w:rsid w:val="00D02A88"/>
    <w:rsid w:val="00D03461"/>
    <w:rsid w:val="00D5637A"/>
    <w:rsid w:val="00D57C0F"/>
    <w:rsid w:val="00D630CC"/>
    <w:rsid w:val="00D72DBD"/>
    <w:rsid w:val="00DD13AB"/>
    <w:rsid w:val="00DD610C"/>
    <w:rsid w:val="00DD664D"/>
    <w:rsid w:val="00E06972"/>
    <w:rsid w:val="00E17BBC"/>
    <w:rsid w:val="00E25FBE"/>
    <w:rsid w:val="00E61794"/>
    <w:rsid w:val="00E85653"/>
    <w:rsid w:val="00E87458"/>
    <w:rsid w:val="00E94A7D"/>
    <w:rsid w:val="00EC3156"/>
    <w:rsid w:val="00ED116B"/>
    <w:rsid w:val="00ED5026"/>
    <w:rsid w:val="00EE6350"/>
    <w:rsid w:val="00F04F34"/>
    <w:rsid w:val="00F05E0E"/>
    <w:rsid w:val="00F11D23"/>
    <w:rsid w:val="00F25E81"/>
    <w:rsid w:val="00F43D39"/>
    <w:rsid w:val="00F54501"/>
    <w:rsid w:val="00F92259"/>
    <w:rsid w:val="00FB3249"/>
    <w:rsid w:val="00FE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3D8E2"/>
  <w15:chartTrackingRefBased/>
  <w15:docId w15:val="{27DAC529-8EE9-D04D-A104-5110BF13C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4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E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E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E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E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E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LabArchives xmlns:xsi="http://www.w3.org/2001/XMLSchema-instance" xmlns:xsd="http://www.w3.org/2001/XMLSchema">
  <BaseUri>https://uk-mynotebook.labarchives.com</BaseUri>
  <eid>NDYxMy43fDEzOTAwLzM1NDkvRW50cnlQYXJ0LzI4NDQyNDk1Njd8MTE3MTEuNjk5OTk5OTk5OTk5</eid>
  <version>1</version>
  <updated-at>2022-11-20T17:02:05Z</updated-at>
</LabArchives>
</file>

<file path=customXml/itemProps1.xml><?xml version="1.0" encoding="utf-8"?>
<ds:datastoreItem xmlns:ds="http://schemas.openxmlformats.org/officeDocument/2006/customXml" ds:itemID="{792EB641-4EAB-4C80-BEAD-D215B4F7CB8C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i Debernardi</cp:lastModifiedBy>
  <cp:revision>19</cp:revision>
  <cp:lastPrinted>2021-05-13T10:48:00Z</cp:lastPrinted>
  <dcterms:created xsi:type="dcterms:W3CDTF">2022-10-19T14:39:00Z</dcterms:created>
  <dcterms:modified xsi:type="dcterms:W3CDTF">2023-09-15T08:40:00Z</dcterms:modified>
</cp:coreProperties>
</file>